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ciodemographic features of bipolar patients with and without AUD</w:t>
      </w:r>
    </w:p>
    <w:tbl>
      <w:tblPr>
        <w:tblW w:w="986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9"/>
        <w:gridCol w:w="1789"/>
        <w:gridCol w:w="1800"/>
        <w:gridCol w:w="1620"/>
        <w:gridCol w:w="995"/>
      </w:tblGrid>
      <w:tr>
        <w:trPr/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out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N = 164)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N = 74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stical test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.994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*</w:t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ital stat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ried or de facto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arated, divorced, or widow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7.78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2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*</w:t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bor force stat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employed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.78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*</w:t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ucation for at least 10 year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056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n source personal inc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f employme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ouse or partner’s employme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ental support, student loa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benefi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χ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.593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9</w:t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n in Australia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.344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at enrolmen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556 ± 13.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446 ± 10.7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897.00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*</w:t>
            </w:r>
          </w:p>
        </w:tc>
      </w:tr>
      <w:tr>
        <w:trPr/>
        <w:tc>
          <w:tcPr>
            <w:tcW w:w="3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s since last employment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90 ± 93.5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0 ± 26.9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5073.0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 Value is statistically significan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 Table 2. </w:t>
      </w:r>
      <w:r>
        <w:rPr>
          <w:rFonts w:cs="Times New Roman" w:ascii="Times New Roman" w:hAnsi="Times New Roman"/>
          <w:color w:val="000000"/>
          <w:sz w:val="24"/>
          <w:szCs w:val="24"/>
        </w:rPr>
        <w:t>Physical health conditions of bipolar patients with and without AUD</w:t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disease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out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= 164) (%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= 74) (%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pheral-vascular problem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6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roid problem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*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ergy to medication or tablets</w:t>
            </w:r>
            <w:bookmarkEnd w:id="0"/>
            <w:bookmarkEnd w:id="1"/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*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lness requiring treatments with cortisone or prednison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8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3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emi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9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cholesterol or triglyceride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 or sugar proble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 disease or jaundi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Kidney proble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3.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5.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08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76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skin disea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cular problem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Non-rheumatoid arthritis or joint problem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2.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7.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70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40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Meningitis or encephaliti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.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.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.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Migrain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9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5.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.78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182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Head injury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6.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8.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1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69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Epilepsy, fits, funny turn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8.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2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78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37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Glaucoma or eye disea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.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4.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34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55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Cancer or tumour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7.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5.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05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81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Severe infection in the past 3 yea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6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9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94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332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Any other significant medical illness required treatment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36.7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31.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706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40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Value is statistically significan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(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tegorical variables of BD in bipolar patients with and without AUD.</w:t>
      </w:r>
    </w:p>
    <w:tbl>
      <w:tblPr>
        <w:tblW w:w="997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842"/>
        <w:gridCol w:w="992"/>
        <w:gridCol w:w="538"/>
        <w:gridCol w:w="1438"/>
        <w:gridCol w:w="200"/>
        <w:gridCol w:w="1517"/>
        <w:gridCol w:w="68"/>
        <w:gridCol w:w="1002"/>
        <w:gridCol w:w="67"/>
      </w:tblGrid>
      <w:tr>
        <w:trPr/>
        <w:tc>
          <w:tcPr>
            <w:tcW w:w="41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out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= 164) (%)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= 74) (%)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stical test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ary diagnosi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polar 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polar I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polar disorder due to substance use or general medical condi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polar disorder NO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.484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tern of B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Hypo)mania/ depression/ reco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pression/ (hypo)mania/ reco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s of recovery or remission between each episode of (hypo)mania or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inual cycling between episod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clear pattern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2.86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asonal pattern associated with (hypo)mania episode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1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asonal pattern associated with depression episode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07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pid cycling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.10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*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 history of bipolar disorder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426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 history of unipolar disorder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58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pitalization for BD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.5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oluntary bipolar admission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37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rt oneself on purpose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n self-harmed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nted to di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bivalent about dying 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0.72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64 ± 5.607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92 ± 6.514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840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DR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05 ± 12.877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96 ± 10.578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5359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R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28 ± 10.801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08 ± 9.890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232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MR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3 ± 4.677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78 ± 4.904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594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FA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850 ± 16.636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83 ± 15.135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592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SS-42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228 ± 30.782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409 ± 27.472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995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SS-depression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09 ± 11.084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97 ± 9.282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365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SS-anxiety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84 ± 9.733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38 ± 8.937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314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SS-stres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01 ± 10.620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85 ± 10.093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441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3 ± 5.014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4 ± 5.330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23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E-non-interactivenes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00 ± 2.394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1 ± 2.742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66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E-retardation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29 ± 2.713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8 ± 3.011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99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E-agitation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5 ± 1.370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5 ± 0.518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65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admission for (hypo)mania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0 ± 1.571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0 ± 2.147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459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admission for depression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0 ± 3.034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70 ± 3.210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647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0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for first (hypo)mania episode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850 ± 11.210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90 ± 10.195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071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(hypo)mania episode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50 ± 32.990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80 ± 32.841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2476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for first depression episode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30 ± 11.075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60 ± 8.582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3906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*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depression episodes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30 ± 49.986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80 ± 24.467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957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depression episodes before first experienced (hypo)mania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0 ± 2.655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0 ± 3.363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2259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at first purposeful self- harm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40 ± 25.101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80 ± 10.643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854.5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times purposeful self-harm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7 ± 0.889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0 ± 0.973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808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*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s intended to die when self-harmed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0±2.188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0 ± 1.830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464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s ambivalent about living or dying when self-harmed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±1.606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0 ± 0.967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62.000</w: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t age of AUD</w:t>
            </w:r>
          </w:p>
        </w:tc>
        <w:tc>
          <w:tcPr>
            <w:tcW w:w="183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30 ± 12.655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imated drinks per day last year</w:t>
            </w:r>
          </w:p>
        </w:tc>
        <w:tc>
          <w:tcPr>
            <w:tcW w:w="18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0±3.416</w:t>
            </w:r>
          </w:p>
        </w:tc>
        <w:tc>
          <w:tcPr>
            <w:tcW w:w="19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0±5.628</w:t>
            </w:r>
          </w:p>
        </w:tc>
        <w:tc>
          <w:tcPr>
            <w:tcW w:w="1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589.000</w:t>
            </w:r>
          </w:p>
        </w:tc>
        <w:tc>
          <w:tcPr>
            <w:tcW w:w="113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: Not applicabl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   Value is statistically significan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* Value is statistically significan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1).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orbidities with substance abuse disorders and anxiety disorders in bipolar patients with and without AUD</w:t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orbid disease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out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= 164) (%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 patients with AU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= 74) (%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1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bstance abuse disorde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oid dependen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oid abu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nabis dependen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**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nabis abu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2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dative dependen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dative abu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0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caine dependen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phetamine dependence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llucinogen abus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unclassified substance dependen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1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**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D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4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**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ic disorder without agoraphobi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Panic disorder with agoraphobi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3.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.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raphobia without panic disorder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phobi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al phobia animal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Special phobia natural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3.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.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0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1.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Special phobia blood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.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5.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61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43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vanish/>
          <w:color w:val="000000"/>
          <w:sz w:val="24"/>
          <w:szCs w:val="24"/>
        </w:rPr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668"/>
        <w:gridCol w:w="1668"/>
        <w:gridCol w:w="1425"/>
        <w:gridCol w:w="1002"/>
      </w:tblGrid>
      <w:tr>
        <w:trPr/>
        <w:tc>
          <w:tcPr>
            <w:tcW w:w="3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Special phobia situation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4.3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2.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04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AU"/>
              </w:rPr>
              <w:t>0.82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* Value is statistically significan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Char">
    <w:name w:val="页眉 Char"/>
    <w:basedOn w:val="Style13"/>
    <w:qFormat/>
    <w:rPr/>
  </w:style>
  <w:style w:type="character" w:styleId="Char1">
    <w:name w:val="页脚 Char"/>
    <w:basedOn w:val="Style13"/>
    <w:qFormat/>
    <w:rPr/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sz w:val="22"/>
      <w:szCs w:val="22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1">
    <w:name w:val="列出段落1"/>
    <w:basedOn w:val="Normal"/>
    <w:qFormat/>
    <w:pPr>
      <w:spacing w:before="0" w:after="200"/>
      <w:ind w:left="720" w:hanging="0"/>
      <w:contextualSpacing/>
    </w:pPr>
    <w:rPr/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1">
    <w:name w:val="修订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</w:rPr>
  </w:style>
  <w:style w:type="paragraph" w:styleId="Style19">
    <w:name w:val="修订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tyle20">
    <w:name w:val="列出段落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01:18:00Z</dcterms:created>
  <dc:creator/>
  <dc:description/>
  <cp:keywords/>
  <dc:language>en-US</dc:language>
  <cp:lastModifiedBy/>
  <dcterms:modified xsi:type="dcterms:W3CDTF">2020-06-08T01:1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